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63AA" w14:textId="77777777" w:rsidR="00AE6B43" w:rsidRPr="008C3DEF" w:rsidRDefault="00AE6B43" w:rsidP="00AE6B43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bookmarkEnd w:id="1"/>
    <w:p w14:paraId="19A3674A" w14:textId="2C75EA70" w:rsidR="00AE6B43" w:rsidRPr="00146DF0" w:rsidRDefault="00A54451" w:rsidP="00AE6B43">
      <w:pPr>
        <w:tabs>
          <w:tab w:val="left" w:pos="360"/>
        </w:tabs>
        <w:rPr>
          <w:rFonts w:cstheme="minorHAnsi"/>
          <w:bCs/>
        </w:rPr>
      </w:pPr>
      <w:r>
        <w:rPr>
          <w:rFonts w:cstheme="minorHAnsi"/>
          <w:b/>
        </w:rPr>
        <w:t>S5</w:t>
      </w:r>
      <w:r w:rsidR="00AE6B43" w:rsidRPr="00146DF0">
        <w:rPr>
          <w:rFonts w:cstheme="minorHAnsi"/>
          <w:b/>
        </w:rPr>
        <w:t xml:space="preserve"> Table:</w:t>
      </w:r>
      <w:r w:rsidR="00AE6B43" w:rsidRPr="00146DF0">
        <w:rPr>
          <w:rFonts w:cstheme="minorHAnsi"/>
          <w:bCs/>
        </w:rPr>
        <w:t xml:space="preserve"> The number of </w:t>
      </w:r>
      <w:r w:rsidR="00AE6B43">
        <w:rPr>
          <w:rFonts w:cstheme="minorHAnsi"/>
          <w:bCs/>
        </w:rPr>
        <w:t xml:space="preserve">autochthonous </w:t>
      </w:r>
      <w:r w:rsidR="00AE6B43" w:rsidRPr="00146DF0">
        <w:rPr>
          <w:rFonts w:cstheme="minorHAnsi"/>
          <w:bCs/>
        </w:rPr>
        <w:t xml:space="preserve">visceral leishmaniasis cases reported globally and in EMR by country, 2012-2019, Global Health Observatory </w:t>
      </w:r>
      <w:r w:rsidR="007E5B45">
        <w:rPr>
          <w:rFonts w:cstheme="minorHAnsi"/>
          <w:bCs/>
        </w:rPr>
        <w:t>[1]</w:t>
      </w:r>
      <w:r w:rsidR="00AE6B43" w:rsidRPr="00146DF0">
        <w:rPr>
          <w:rFonts w:cstheme="minorHAnsi"/>
          <w:bCs/>
        </w:rPr>
        <w:t xml:space="preserve">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985"/>
        <w:gridCol w:w="973"/>
        <w:gridCol w:w="974"/>
        <w:gridCol w:w="974"/>
        <w:gridCol w:w="974"/>
        <w:gridCol w:w="974"/>
        <w:gridCol w:w="974"/>
        <w:gridCol w:w="974"/>
        <w:gridCol w:w="974"/>
      </w:tblGrid>
      <w:tr w:rsidR="00AE6B43" w:rsidRPr="00146DF0" w14:paraId="7BCC0471" w14:textId="77777777" w:rsidTr="003D5702">
        <w:trPr>
          <w:trHeight w:val="29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BE4851" w14:textId="77777777" w:rsidR="00AE6B43" w:rsidRPr="006002FF" w:rsidRDefault="00AE6B43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791" w:type="dxa"/>
            <w:gridSpan w:val="8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E91B60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Year of Report</w:t>
            </w:r>
          </w:p>
        </w:tc>
      </w:tr>
      <w:tr w:rsidR="00AE6B43" w:rsidRPr="00146DF0" w14:paraId="5605DA0B" w14:textId="77777777" w:rsidTr="003D5702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D369B2" w14:textId="77777777" w:rsidR="00AE6B43" w:rsidRPr="006002FF" w:rsidRDefault="00AE6B43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8ABB3D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3DEA61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554F33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4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CC27B3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1BE581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6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4059C8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C13847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98E7EB" w14:textId="77777777" w:rsidR="00AE6B43" w:rsidRPr="006002FF" w:rsidRDefault="00AE6B43" w:rsidP="003D5702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2019</w:t>
            </w:r>
          </w:p>
        </w:tc>
      </w:tr>
      <w:tr w:rsidR="00AE6B43" w:rsidRPr="00146DF0" w14:paraId="5A18742F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398AB043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Afghanista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898D32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9E87C3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6F1508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2AAEDA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26C431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E5682E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7E89E9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218524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0</w:t>
            </w:r>
          </w:p>
        </w:tc>
      </w:tr>
      <w:tr w:rsidR="00AE6B43" w:rsidRPr="00146DF0" w14:paraId="70700627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72E107A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Djibouti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D3B1D9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FEC15A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F06BC8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07B1DE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E36C36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5F2AE1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A0CA63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252756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AE6B43" w:rsidRPr="00146DF0" w14:paraId="2F9C8366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14A8F66A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Egypt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101F7E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38F557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CCFAC0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6082A1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242A29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1657C7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D63A3E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293151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AE6B43" w:rsidRPr="00146DF0" w14:paraId="2A244C00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22699F72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Iran (Islamic Republic)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916A58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9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4D88F4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2FD2D8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5C73C6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764F80B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6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78C601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6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F4F1EA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6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957033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72</w:t>
            </w:r>
          </w:p>
        </w:tc>
      </w:tr>
      <w:tr w:rsidR="00AE6B43" w:rsidRPr="00146DF0" w14:paraId="42981A58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4D8453BF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Iraq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88DA59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4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D17996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7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D65F48B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6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B633B5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2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8E8069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8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852B3F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7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7CED90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568DAA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70</w:t>
            </w:r>
          </w:p>
        </w:tc>
      </w:tr>
      <w:tr w:rsidR="00AE6B43" w:rsidRPr="00146DF0" w14:paraId="3CDDC3F7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60378339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Jorda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CB2191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778889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61C62B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A03F53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4E3776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5679EC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34215C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94A279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</w:tr>
      <w:tr w:rsidR="00AE6B43" w:rsidRPr="00146DF0" w14:paraId="348CAD54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22B3BB17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Lebano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41D2B7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E1919F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407141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E9AA90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E52150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DFD97F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4BACFB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DBE9CA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AE6B43" w:rsidRPr="00146DF0" w14:paraId="40B29AD9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13E23042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Libya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762050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668C2F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C0BCE7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BFBFA6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CC1249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8A5AE6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8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71FFDA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151F86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8</w:t>
            </w:r>
          </w:p>
        </w:tc>
      </w:tr>
      <w:tr w:rsidR="00AE6B43" w:rsidRPr="00146DF0" w14:paraId="3709AB49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1EEB491B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Morocco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36060A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1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369E52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1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089D3C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28D55D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324463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92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1A6B61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0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3A3C7A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D300A5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91</w:t>
            </w:r>
          </w:p>
        </w:tc>
      </w:tr>
      <w:tr w:rsidR="00AE6B43" w:rsidRPr="00146DF0" w14:paraId="0730D0B3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08FCD6C8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Oma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6C8602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01E1D3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E53F81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662334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056BE6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AD26BE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583310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4FC896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AE6B43" w:rsidRPr="00146DF0" w14:paraId="6F9104D8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6C31C0B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Pakista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617DAF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C38111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DF3A32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6C5D65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EBBDD8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82D964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7EAD14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66C309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AE6B43" w:rsidRPr="00146DF0" w14:paraId="29DF5057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</w:tcPr>
          <w:p w14:paraId="2973B334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Palestine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56AE988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031F17B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5ADD8DB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00917A5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680F77E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3477D56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74419DD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</w:tcPr>
          <w:p w14:paraId="145206E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</w:tr>
      <w:tr w:rsidR="00AE6B43" w:rsidRPr="00146DF0" w14:paraId="274CBF55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7719E894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Saudi Arabia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7FC60D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81BE14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09F7F4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1E35A2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A06785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05426F5B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0B6A4D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9DDA69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</w:tr>
      <w:tr w:rsidR="00AE6B43" w:rsidRPr="00146DF0" w14:paraId="27E3D351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4654D680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Somalia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FB5D64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9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DEB0DBB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93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D7A9CE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04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3E1CE7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8BB6E6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73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987027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85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B77618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1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DE57C7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3</w:t>
            </w:r>
          </w:p>
        </w:tc>
      </w:tr>
      <w:tr w:rsidR="00AE6B43" w:rsidRPr="00146DF0" w14:paraId="39204109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6A2EA337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Suda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A38583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5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E9BEFCB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8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F4B2E1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1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233FF3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2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FD20F0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1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896A48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89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631CE7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,</w:t>
            </w: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8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FCA90C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,563</w:t>
            </w:r>
          </w:p>
        </w:tc>
      </w:tr>
      <w:tr w:rsidR="00AE6B43" w:rsidRPr="00146DF0" w14:paraId="51A45842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256BD8F4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Syrian Arab Republic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56EC49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5786DF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81F241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DB7BF3F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1D30C5A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31A80F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AD3390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8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43FE0E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</w:tr>
      <w:tr w:rsidR="00AE6B43" w:rsidRPr="00146DF0" w14:paraId="642A61D3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28DAC182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Tunisia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B3E506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0A021E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8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A41F06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EAFF2C3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F00F2C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7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26F01F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57AACE1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9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EB07FF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27</w:t>
            </w:r>
          </w:p>
        </w:tc>
      </w:tr>
      <w:tr w:rsidR="00AE6B43" w:rsidRPr="00146DF0" w14:paraId="4ABDB6E5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48F7CAD9" w14:textId="77777777" w:rsidR="00AE6B43" w:rsidRPr="006002FF" w:rsidRDefault="00AE6B43" w:rsidP="003D570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Yemen</w:t>
            </w:r>
          </w:p>
        </w:tc>
        <w:tc>
          <w:tcPr>
            <w:tcW w:w="973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652DAF9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24B5F5A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39D80D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7C64F0BA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773FEF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ND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80A0DA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44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44BA55B2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left w:val="nil"/>
              <w:right w:val="nil"/>
            </w:tcBorders>
            <w:noWrap/>
            <w:tcMar>
              <w:right w:w="340" w:type="dxa"/>
            </w:tcMar>
            <w:hideMark/>
          </w:tcPr>
          <w:p w14:paraId="3B7676F0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Cs/>
                <w:sz w:val="18"/>
                <w:szCs w:val="18"/>
              </w:rPr>
            </w:pPr>
            <w:r w:rsidRPr="006002FF">
              <w:rPr>
                <w:rFonts w:ascii="Calibri" w:hAnsi="Calibri" w:cs="Calibri"/>
                <w:bCs/>
                <w:sz w:val="18"/>
                <w:szCs w:val="18"/>
              </w:rPr>
              <w:t>132</w:t>
            </w:r>
          </w:p>
        </w:tc>
      </w:tr>
      <w:tr w:rsidR="00AE6B43" w:rsidRPr="00146DF0" w14:paraId="43F31462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1E43A2" w14:textId="77777777" w:rsidR="00AE6B43" w:rsidRPr="006002FF" w:rsidRDefault="00AE6B43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EMR Total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031592E5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6,908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6DB1042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4,20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3AFA19E7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5,0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27C07E86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4,642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1EC298B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4,957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2A69B3F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5,28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342A04DD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3,6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4B096EF9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3,450</w:t>
            </w:r>
          </w:p>
        </w:tc>
      </w:tr>
      <w:tr w:rsidR="00AE6B43" w:rsidRPr="00146DF0" w14:paraId="2B3F6609" w14:textId="77777777" w:rsidTr="003D5702">
        <w:trPr>
          <w:trHeight w:val="29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61C9D8" w14:textId="77777777" w:rsidR="00AE6B43" w:rsidRPr="006002FF" w:rsidRDefault="00AE6B43" w:rsidP="003D570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Global Total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45893FE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41,12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3D666CD8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8,278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1D6A7D14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30,80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194D1D3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3,958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3E67971C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2,50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271CE0D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22,50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19EB7A5E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17,09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right w:w="340" w:type="dxa"/>
            </w:tcMar>
            <w:hideMark/>
          </w:tcPr>
          <w:p w14:paraId="79C23A31" w14:textId="77777777" w:rsidR="00AE6B43" w:rsidRPr="006002FF" w:rsidRDefault="00AE6B43" w:rsidP="003D5702">
            <w:pPr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002FF">
              <w:rPr>
                <w:rFonts w:ascii="Calibri" w:hAnsi="Calibri" w:cs="Calibri"/>
                <w:b/>
                <w:sz w:val="18"/>
                <w:szCs w:val="18"/>
              </w:rPr>
              <w:t> 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13,814</w:t>
            </w:r>
          </w:p>
        </w:tc>
      </w:tr>
    </w:tbl>
    <w:p w14:paraId="3A3A210A" w14:textId="77777777" w:rsidR="00AE6B43" w:rsidRDefault="00AE6B43" w:rsidP="00AE6B43">
      <w:pPr>
        <w:rPr>
          <w:rFonts w:cstheme="minorHAnsi"/>
          <w:bCs/>
        </w:rPr>
      </w:pPr>
      <w:r>
        <w:rPr>
          <w:rFonts w:cstheme="minorHAnsi"/>
          <w:bCs/>
        </w:rPr>
        <w:t>ND: no data</w:t>
      </w:r>
    </w:p>
    <w:p w14:paraId="5572A8DD" w14:textId="66DBD52A" w:rsidR="007E5B45" w:rsidRDefault="007E5B45">
      <w:r>
        <w:br w:type="page"/>
      </w:r>
    </w:p>
    <w:p w14:paraId="5A36B544" w14:textId="77777777" w:rsidR="007E5B45" w:rsidRPr="009801FB" w:rsidRDefault="007E5B45" w:rsidP="007E5B45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7FD4E371" w14:textId="2BB9B808" w:rsidR="007E5B45" w:rsidRPr="00A54451" w:rsidRDefault="007E5B45" w:rsidP="007E5B45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contextualSpacing w:val="0"/>
        <w:rPr>
          <w:rFonts w:ascii="Calibri" w:hAnsi="Calibri" w:cs="Calibri"/>
        </w:rPr>
      </w:pPr>
      <w:r w:rsidRPr="00371D89">
        <w:rPr>
          <w:rFonts w:ascii="Calibri" w:hAnsi="Calibri" w:cs="Calibri"/>
        </w:rPr>
        <w:t xml:space="preserve">World Health Organization </w:t>
      </w:r>
      <w:r>
        <w:rPr>
          <w:rFonts w:ascii="Calibri" w:hAnsi="Calibri" w:cs="Calibri"/>
        </w:rPr>
        <w:t>[Internet]</w:t>
      </w:r>
      <w:r w:rsidRPr="00371D89">
        <w:rPr>
          <w:rFonts w:ascii="Calibri" w:hAnsi="Calibri" w:cs="Calibri"/>
        </w:rPr>
        <w:t xml:space="preserve">  </w:t>
      </w:r>
      <w:r>
        <w:rPr>
          <w:rFonts w:ascii="Calibri" w:hAnsi="Calibri" w:cs="Calibri"/>
        </w:rPr>
        <w:t>Global Health Observatory - Neglected Tropical Diseases –</w:t>
      </w:r>
      <w:r w:rsidR="0092441B">
        <w:rPr>
          <w:rFonts w:ascii="Calibri" w:hAnsi="Calibri" w:cs="Calibri"/>
        </w:rPr>
        <w:t>L</w:t>
      </w:r>
      <w:r>
        <w:rPr>
          <w:rFonts w:ascii="Calibri" w:hAnsi="Calibri" w:cs="Calibri"/>
        </w:rPr>
        <w:t>eishmaniasis</w:t>
      </w:r>
      <w:r w:rsidR="00A54451">
        <w:rPr>
          <w:rFonts w:ascii="Calibri" w:hAnsi="Calibri" w:cs="Calibri"/>
        </w:rPr>
        <w:t xml:space="preserve">. </w:t>
      </w:r>
      <w:r w:rsidR="00A54451" w:rsidRPr="00A54451">
        <w:rPr>
          <w:rFonts w:ascii="Calibri" w:hAnsi="Calibri" w:cs="Calibri"/>
        </w:rPr>
        <w:t>Available from</w:t>
      </w:r>
      <w:r w:rsidR="00A54451">
        <w:rPr>
          <w:rFonts w:ascii="Calibri" w:hAnsi="Calibri" w:cs="Calibri"/>
        </w:rPr>
        <w:t>:</w:t>
      </w:r>
      <w:r w:rsidRPr="00A54451">
        <w:rPr>
          <w:rFonts w:ascii="Calibri" w:hAnsi="Calibri" w:cs="Calibri"/>
        </w:rPr>
        <w:t xml:space="preserve"> </w:t>
      </w:r>
      <w:hyperlink r:id="rId5" w:history="1">
        <w:r w:rsidRPr="00A54451">
          <w:rPr>
            <w:rStyle w:val="Hyperlink"/>
            <w:rFonts w:cstheme="minorHAnsi"/>
            <w:bCs/>
          </w:rPr>
          <w:t>https://www.who.int/data/gho/data/themes/topics/gho-ntd-leishmaniasis</w:t>
        </w:r>
      </w:hyperlink>
      <w:r w:rsidRPr="00A54451">
        <w:rPr>
          <w:rFonts w:cstheme="minorHAnsi"/>
          <w:bCs/>
        </w:rPr>
        <w:t xml:space="preserve"> </w:t>
      </w:r>
    </w:p>
    <w:p w14:paraId="1A8DA5CB" w14:textId="77777777" w:rsidR="00AE6B43" w:rsidRPr="00A54451" w:rsidRDefault="00AE6B43"/>
    <w:sectPr w:rsidR="00AE6B43" w:rsidRPr="00A54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43"/>
    <w:rsid w:val="007E5B45"/>
    <w:rsid w:val="0092441B"/>
    <w:rsid w:val="00A54451"/>
    <w:rsid w:val="00AE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889A"/>
  <w15:chartTrackingRefBased/>
  <w15:docId w15:val="{CA63689B-BF93-429A-BE5E-8D3076504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E6B43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6B43"/>
    <w:rPr>
      <w:rFonts w:ascii="Source Sans Pro" w:eastAsia="Times New Roman" w:hAnsi="Source Sans Pro" w:cs="Times New Roman"/>
      <w:color w:val="2F5496"/>
      <w:sz w:val="28"/>
      <w:szCs w:val="26"/>
    </w:rPr>
  </w:style>
  <w:style w:type="table" w:styleId="TableGrid">
    <w:name w:val="Table Grid"/>
    <w:basedOn w:val="TableNormal"/>
    <w:rsid w:val="00AE6B4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6B4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5B4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E5B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data/gho/data/themes/topics/gho-ntd-leishmanias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4</cp:revision>
  <dcterms:created xsi:type="dcterms:W3CDTF">2022-08-10T12:31:00Z</dcterms:created>
  <dcterms:modified xsi:type="dcterms:W3CDTF">2022-08-10T12:54:00Z</dcterms:modified>
</cp:coreProperties>
</file>